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32759F" w14:textId="729C60E1" w:rsidR="006E50CD" w:rsidRDefault="006E50CD" w:rsidP="006E50CD">
      <w:pPr>
        <w:rPr>
          <w:rFonts w:ascii="Times New Roman" w:eastAsia="Batang" w:hAnsi="Times New Roman" w:cs="Times New Roman"/>
          <w:b/>
          <w:sz w:val="32"/>
          <w:szCs w:val="32"/>
        </w:rPr>
      </w:pPr>
      <w:r w:rsidRPr="004E7480">
        <w:rPr>
          <w:rFonts w:ascii="Times New Roman" w:eastAsia="Batang" w:hAnsi="Times New Roman" w:cs="Times New Roman"/>
          <w:b/>
          <w:sz w:val="32"/>
          <w:szCs w:val="32"/>
        </w:rPr>
        <w:t>S</w:t>
      </w:r>
      <w:r w:rsidR="004D6CF6">
        <w:rPr>
          <w:rFonts w:ascii="Times New Roman" w:eastAsia="Batang" w:hAnsi="Times New Roman" w:cs="Times New Roman"/>
          <w:b/>
          <w:sz w:val="32"/>
          <w:szCs w:val="32"/>
        </w:rPr>
        <w:t>1</w:t>
      </w:r>
      <w:r w:rsidRPr="004B52FF">
        <w:rPr>
          <w:rFonts w:ascii="Times New Roman" w:eastAsia="Batang" w:hAnsi="Times New Roman" w:cs="Times New Roman"/>
          <w:b/>
          <w:sz w:val="32"/>
          <w:szCs w:val="32"/>
        </w:rPr>
        <w:t xml:space="preserve"> </w:t>
      </w:r>
      <w:r>
        <w:rPr>
          <w:rFonts w:ascii="Times New Roman" w:eastAsia="Batang" w:hAnsi="Times New Roman" w:cs="Times New Roman"/>
          <w:b/>
          <w:sz w:val="32"/>
          <w:szCs w:val="32"/>
        </w:rPr>
        <w:t>Table</w:t>
      </w:r>
      <w:r w:rsidRPr="004B52FF">
        <w:rPr>
          <w:rFonts w:ascii="Times New Roman" w:eastAsia="Batang" w:hAnsi="Times New Roman" w:cs="Times New Roman"/>
          <w:b/>
          <w:sz w:val="32"/>
          <w:szCs w:val="32"/>
        </w:rPr>
        <w:t xml:space="preserve">. </w:t>
      </w:r>
      <w:bookmarkStart w:id="0" w:name="_Hlk531788246"/>
      <w:r w:rsidRPr="004B52FF">
        <w:rPr>
          <w:rFonts w:ascii="Times New Roman" w:eastAsia="Batang" w:hAnsi="Times New Roman" w:cs="Times New Roman" w:hint="eastAsia"/>
          <w:b/>
          <w:sz w:val="32"/>
          <w:szCs w:val="32"/>
        </w:rPr>
        <w:t xml:space="preserve">Study </w:t>
      </w:r>
      <w:r>
        <w:rPr>
          <w:rFonts w:ascii="Times New Roman" w:eastAsia="Batang" w:hAnsi="Times New Roman" w:cs="Times New Roman"/>
          <w:b/>
          <w:sz w:val="32"/>
          <w:szCs w:val="32"/>
        </w:rPr>
        <w:t>1</w:t>
      </w:r>
      <w:r w:rsidRPr="004B52FF">
        <w:rPr>
          <w:rFonts w:ascii="Times New Roman" w:eastAsia="Batang" w:hAnsi="Times New Roman" w:cs="Times New Roman" w:hint="eastAsia"/>
          <w:b/>
          <w:sz w:val="32"/>
          <w:szCs w:val="32"/>
        </w:rPr>
        <w:t xml:space="preserve"> </w:t>
      </w:r>
      <w:r w:rsidRPr="00A20E95">
        <w:rPr>
          <w:rFonts w:ascii="Times New Roman" w:eastAsia="Batang" w:hAnsi="Times New Roman" w:cs="Times New Roman"/>
          <w:b/>
          <w:sz w:val="32"/>
          <w:szCs w:val="32"/>
        </w:rPr>
        <w:t xml:space="preserve">Zero-Order Correlations, Means, and Standard Deviations for </w:t>
      </w:r>
      <w:r>
        <w:rPr>
          <w:rFonts w:ascii="Times New Roman" w:eastAsia="Batang" w:hAnsi="Times New Roman" w:cs="Times New Roman"/>
          <w:b/>
          <w:sz w:val="32"/>
          <w:szCs w:val="32"/>
        </w:rPr>
        <w:t>Variables.</w:t>
      </w:r>
      <w:bookmarkStart w:id="1" w:name="_GoBack"/>
      <w:bookmarkEnd w:id="0"/>
      <w:bookmarkEnd w:id="1"/>
    </w:p>
    <w:p w14:paraId="5FD72096" w14:textId="77777777" w:rsidR="006E50CD" w:rsidRDefault="006E50CD" w:rsidP="006E50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2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1440"/>
        <w:gridCol w:w="694"/>
        <w:gridCol w:w="694"/>
        <w:gridCol w:w="694"/>
        <w:gridCol w:w="695"/>
        <w:gridCol w:w="694"/>
        <w:gridCol w:w="694"/>
        <w:gridCol w:w="695"/>
        <w:gridCol w:w="990"/>
        <w:gridCol w:w="1440"/>
      </w:tblGrid>
      <w:tr w:rsidR="006E50CD" w:rsidRPr="00114525" w14:paraId="5546D22B" w14:textId="77777777" w:rsidTr="00FF0807">
        <w:trPr>
          <w:trHeight w:val="822"/>
        </w:trPr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</w:tcPr>
          <w:p w14:paraId="5B0A13CD" w14:textId="77777777" w:rsidR="006E50CD" w:rsidRPr="00C44E52" w:rsidRDefault="006E50CD" w:rsidP="00FF0807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A67C3C" w14:textId="77777777" w:rsidR="006E50CD" w:rsidRPr="00C44E52" w:rsidRDefault="006E50CD" w:rsidP="00FF0807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Variable</w:t>
            </w:r>
          </w:p>
        </w:tc>
        <w:tc>
          <w:tcPr>
            <w:tcW w:w="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F8DEB2" w14:textId="77777777" w:rsidR="006E50CD" w:rsidRPr="00C44E52" w:rsidRDefault="006E50CD" w:rsidP="00FF0807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83FE6C" w14:textId="77777777" w:rsidR="006E50CD" w:rsidRPr="00C44E52" w:rsidRDefault="006E50CD" w:rsidP="00FF0807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2</w:t>
            </w:r>
          </w:p>
        </w:tc>
        <w:tc>
          <w:tcPr>
            <w:tcW w:w="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C45213" w14:textId="77777777" w:rsidR="006E50CD" w:rsidRPr="00C44E52" w:rsidRDefault="006E50CD" w:rsidP="00FF0807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3</w:t>
            </w:r>
          </w:p>
        </w:tc>
        <w:tc>
          <w:tcPr>
            <w:tcW w:w="695" w:type="dxa"/>
            <w:tcBorders>
              <w:left w:val="nil"/>
              <w:bottom w:val="single" w:sz="4" w:space="0" w:color="auto"/>
              <w:right w:val="nil"/>
            </w:tcBorders>
          </w:tcPr>
          <w:p w14:paraId="638D5866" w14:textId="77777777" w:rsidR="006E50CD" w:rsidRPr="00C44E52" w:rsidRDefault="006E50CD" w:rsidP="00FF0807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4</w:t>
            </w:r>
          </w:p>
        </w:tc>
        <w:tc>
          <w:tcPr>
            <w:tcW w:w="694" w:type="dxa"/>
            <w:tcBorders>
              <w:left w:val="nil"/>
              <w:bottom w:val="single" w:sz="4" w:space="0" w:color="auto"/>
              <w:right w:val="nil"/>
            </w:tcBorders>
          </w:tcPr>
          <w:p w14:paraId="4085356C" w14:textId="77777777" w:rsidR="006E50CD" w:rsidRPr="00C44E52" w:rsidRDefault="006E50CD" w:rsidP="00FF0807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5</w:t>
            </w:r>
          </w:p>
        </w:tc>
        <w:tc>
          <w:tcPr>
            <w:tcW w:w="694" w:type="dxa"/>
            <w:tcBorders>
              <w:left w:val="nil"/>
              <w:bottom w:val="single" w:sz="4" w:space="0" w:color="auto"/>
              <w:right w:val="nil"/>
            </w:tcBorders>
          </w:tcPr>
          <w:p w14:paraId="515F3E16" w14:textId="77777777" w:rsidR="006E50CD" w:rsidRPr="00C44E52" w:rsidRDefault="006E50CD" w:rsidP="00FF0807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6</w:t>
            </w:r>
          </w:p>
        </w:tc>
        <w:tc>
          <w:tcPr>
            <w:tcW w:w="695" w:type="dxa"/>
            <w:tcBorders>
              <w:left w:val="nil"/>
              <w:bottom w:val="single" w:sz="4" w:space="0" w:color="auto"/>
              <w:right w:val="nil"/>
            </w:tcBorders>
          </w:tcPr>
          <w:p w14:paraId="4DDDA144" w14:textId="77777777" w:rsidR="006E50CD" w:rsidRPr="00C44E52" w:rsidRDefault="006E50CD" w:rsidP="00FF0807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7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4A808E49" w14:textId="77777777" w:rsidR="006E50CD" w:rsidRPr="00C44E52" w:rsidRDefault="006E50CD" w:rsidP="00FF080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40DF6587" w14:textId="77777777" w:rsidR="006E50CD" w:rsidRPr="00C44E52" w:rsidRDefault="006E50CD" w:rsidP="00FF0807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F4149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</w:p>
        </w:tc>
      </w:tr>
      <w:tr w:rsidR="006E50CD" w:rsidRPr="00114525" w14:paraId="7BAC43FF" w14:textId="77777777" w:rsidTr="00FF0807">
        <w:trPr>
          <w:trHeight w:val="523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8F9AB91" w14:textId="77777777" w:rsidR="006E50CD" w:rsidRPr="00C44E52" w:rsidRDefault="006E50CD" w:rsidP="00FF0807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79B63" w14:textId="77777777" w:rsidR="006E50CD" w:rsidRPr="00C44E52" w:rsidRDefault="006E50CD" w:rsidP="00FF0807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Gender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10A45" w14:textId="77777777" w:rsidR="006E50CD" w:rsidRPr="00C44E52" w:rsidRDefault="006E50CD" w:rsidP="00FF080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—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3C2B8" w14:textId="77777777" w:rsidR="006E50CD" w:rsidRPr="00C44E52" w:rsidRDefault="006E50CD" w:rsidP="00FF080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1FBE4" w14:textId="77777777" w:rsidR="006E50CD" w:rsidRPr="00C44E52" w:rsidRDefault="006E50CD" w:rsidP="00FF080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403914A6" w14:textId="77777777" w:rsidR="006E50CD" w:rsidRPr="00C44E52" w:rsidRDefault="006E50CD" w:rsidP="00FF080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68D9EE55" w14:textId="77777777" w:rsidR="006E50CD" w:rsidRPr="00C44E52" w:rsidRDefault="006E50CD" w:rsidP="00FF080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0B991E68" w14:textId="77777777" w:rsidR="006E50CD" w:rsidRPr="00C44E52" w:rsidRDefault="006E50CD" w:rsidP="00FF080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0C302200" w14:textId="77777777" w:rsidR="006E50CD" w:rsidRPr="00C44E52" w:rsidRDefault="006E50CD" w:rsidP="00FF080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D94FF8A" w14:textId="77777777" w:rsidR="006E50CD" w:rsidRPr="00C44E52" w:rsidRDefault="006E50CD" w:rsidP="00FF080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81C2B0C" w14:textId="77777777" w:rsidR="006E50CD" w:rsidRPr="00C44E52" w:rsidRDefault="006E50CD" w:rsidP="00FF080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N/A</w:t>
            </w:r>
          </w:p>
        </w:tc>
      </w:tr>
      <w:tr w:rsidR="006E50CD" w:rsidRPr="00114525" w14:paraId="0011C9F5" w14:textId="77777777" w:rsidTr="00FF0807">
        <w:trPr>
          <w:trHeight w:val="50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AB98945" w14:textId="77777777" w:rsidR="006E50CD" w:rsidRPr="00C44E52" w:rsidRDefault="006E50CD" w:rsidP="00FF0807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3EAD1" w14:textId="77777777" w:rsidR="006E50CD" w:rsidRPr="00C44E52" w:rsidRDefault="006E50CD" w:rsidP="00FF0807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fline self-disclosure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42A19" w14:textId="77777777" w:rsidR="006E50CD" w:rsidRPr="00C44E52" w:rsidRDefault="006E50CD" w:rsidP="00FF080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28***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FB036" w14:textId="77777777" w:rsidR="006E50CD" w:rsidRPr="00C44E52" w:rsidRDefault="006E50CD" w:rsidP="00FF080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—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7EB1F" w14:textId="77777777" w:rsidR="006E50CD" w:rsidRPr="00C44E52" w:rsidRDefault="006E50CD" w:rsidP="00FF080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2B53E67F" w14:textId="77777777" w:rsidR="006E50CD" w:rsidRPr="00C44E52" w:rsidRDefault="006E50CD" w:rsidP="00FF080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4CBE4EA2" w14:textId="77777777" w:rsidR="006E50CD" w:rsidRPr="00C44E52" w:rsidRDefault="006E50CD" w:rsidP="00FF080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3BDB750B" w14:textId="77777777" w:rsidR="006E50CD" w:rsidRPr="00C44E52" w:rsidRDefault="006E50CD" w:rsidP="00FF080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6D25F8D1" w14:textId="77777777" w:rsidR="006E50CD" w:rsidRPr="00C44E52" w:rsidRDefault="006E50CD" w:rsidP="00FF080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4C75140" w14:textId="77777777" w:rsidR="006E50CD" w:rsidRPr="00C44E52" w:rsidRDefault="006E50CD" w:rsidP="00FF080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–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84F0AC" w14:textId="77777777" w:rsidR="006E50CD" w:rsidRPr="00C44E52" w:rsidRDefault="006E50CD" w:rsidP="00FF080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5 ± 1.16</w:t>
            </w:r>
          </w:p>
        </w:tc>
      </w:tr>
      <w:tr w:rsidR="006E50CD" w:rsidRPr="00114525" w14:paraId="3E615EAA" w14:textId="77777777" w:rsidTr="00FF0807">
        <w:trPr>
          <w:trHeight w:val="1152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57D7CD1" w14:textId="77777777" w:rsidR="006E50CD" w:rsidRPr="00C44E52" w:rsidRDefault="006E50CD" w:rsidP="00FF0807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A3C55" w14:textId="77777777" w:rsidR="006E50CD" w:rsidRPr="00C44E52" w:rsidRDefault="006E50CD" w:rsidP="00FF0807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line self-disclosure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991A0" w14:textId="77777777" w:rsidR="006E50CD" w:rsidRPr="00CF4704" w:rsidRDefault="006E50CD" w:rsidP="00FF080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15*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46DA2" w14:textId="77777777" w:rsidR="006E50CD" w:rsidRPr="00CF4704" w:rsidRDefault="006E50CD" w:rsidP="00FF080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1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EB6C6" w14:textId="77777777" w:rsidR="006E50CD" w:rsidRPr="00CF4704" w:rsidRDefault="006E50CD" w:rsidP="00FF080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F470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—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6E967204" w14:textId="77777777" w:rsidR="006E50CD" w:rsidRPr="00CF4704" w:rsidRDefault="006E50CD" w:rsidP="00FF080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1CA0E41D" w14:textId="77777777" w:rsidR="006E50CD" w:rsidRPr="00CF4704" w:rsidRDefault="006E50CD" w:rsidP="00FF080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635BEC4C" w14:textId="77777777" w:rsidR="006E50CD" w:rsidRPr="00CF4704" w:rsidRDefault="006E50CD" w:rsidP="00FF080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58850F8D" w14:textId="77777777" w:rsidR="006E50CD" w:rsidRPr="00CF4704" w:rsidRDefault="006E50CD" w:rsidP="00FF080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3B27C4D" w14:textId="77777777" w:rsidR="006E50CD" w:rsidRPr="00C44E52" w:rsidRDefault="006E50CD" w:rsidP="00FF080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–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5754E9" w14:textId="77777777" w:rsidR="006E50CD" w:rsidRPr="00C44E52" w:rsidRDefault="006E50CD" w:rsidP="00FF080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7 ± 1.02</w:t>
            </w:r>
          </w:p>
        </w:tc>
      </w:tr>
      <w:tr w:rsidR="006E50CD" w:rsidRPr="00114525" w14:paraId="50C92F2B" w14:textId="77777777" w:rsidTr="00FF0807">
        <w:trPr>
          <w:trHeight w:val="822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8796884" w14:textId="77777777" w:rsidR="006E50CD" w:rsidRPr="00C44E52" w:rsidRDefault="006E50CD" w:rsidP="00FF0807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B51BE" w14:textId="77777777" w:rsidR="006E50CD" w:rsidRPr="00C44E52" w:rsidRDefault="006E50CD" w:rsidP="00FF0807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imacy with partner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BABEE" w14:textId="77777777" w:rsidR="006E50CD" w:rsidRPr="00CF4704" w:rsidRDefault="006E50CD" w:rsidP="00FF080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0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FB55B" w14:textId="77777777" w:rsidR="006E50CD" w:rsidRPr="00CF4704" w:rsidRDefault="006E50CD" w:rsidP="00FF080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30**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D537B" w14:textId="77777777" w:rsidR="006E50CD" w:rsidRPr="00CF4704" w:rsidRDefault="006E50CD" w:rsidP="00FF080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.1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5F084CFB" w14:textId="77777777" w:rsidR="006E50CD" w:rsidRPr="00CF4704" w:rsidRDefault="006E50CD" w:rsidP="00FF080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F470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—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5C7E14F8" w14:textId="77777777" w:rsidR="006E50CD" w:rsidRPr="00CF4704" w:rsidRDefault="006E50CD" w:rsidP="00FF080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6BF75B7D" w14:textId="77777777" w:rsidR="006E50CD" w:rsidRPr="00CF4704" w:rsidRDefault="006E50CD" w:rsidP="00FF080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0B7DABBF" w14:textId="77777777" w:rsidR="006E50CD" w:rsidRPr="00CF4704" w:rsidRDefault="006E50CD" w:rsidP="00FF080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F327010" w14:textId="77777777" w:rsidR="006E50CD" w:rsidRPr="00C44E52" w:rsidRDefault="006E50CD" w:rsidP="00FF080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7–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D02000F" w14:textId="77777777" w:rsidR="006E50CD" w:rsidRPr="00C44E52" w:rsidRDefault="006E50CD" w:rsidP="00FF080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6 ± 1.13</w:t>
            </w:r>
          </w:p>
        </w:tc>
      </w:tr>
      <w:tr w:rsidR="006E50CD" w:rsidRPr="00114525" w14:paraId="7A616E4C" w14:textId="77777777" w:rsidTr="00FF0807">
        <w:trPr>
          <w:trHeight w:val="83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12357DE" w14:textId="77777777" w:rsidR="006E50CD" w:rsidRPr="00C44E52" w:rsidRDefault="006E50CD" w:rsidP="00FF0807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EB1EB" w14:textId="77777777" w:rsidR="006E50CD" w:rsidRPr="00C44E52" w:rsidRDefault="006E50CD" w:rsidP="00FF0807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tisfaction with partner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C6F26" w14:textId="77777777" w:rsidR="006E50CD" w:rsidRPr="00CF4704" w:rsidRDefault="006E50CD" w:rsidP="00FF080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1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0B210" w14:textId="77777777" w:rsidR="006E50CD" w:rsidRPr="00CF4704" w:rsidRDefault="006E50CD" w:rsidP="00FF080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30**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BDE8F" w14:textId="77777777" w:rsidR="006E50CD" w:rsidRPr="00CF4704" w:rsidRDefault="006E50CD" w:rsidP="00FF080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.26**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3B86107B" w14:textId="77777777" w:rsidR="006E50CD" w:rsidRPr="00CF4704" w:rsidRDefault="006E50CD" w:rsidP="00FF080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76***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21331454" w14:textId="77777777" w:rsidR="006E50CD" w:rsidRPr="00CF4704" w:rsidRDefault="006E50CD" w:rsidP="00FF080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F470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—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3F9FA598" w14:textId="77777777" w:rsidR="006E50CD" w:rsidRPr="00CF4704" w:rsidRDefault="006E50CD" w:rsidP="00FF080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6AA09235" w14:textId="77777777" w:rsidR="006E50CD" w:rsidRPr="00CF4704" w:rsidRDefault="006E50CD" w:rsidP="00FF080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D15DADD" w14:textId="77777777" w:rsidR="006E50CD" w:rsidRPr="00C44E52" w:rsidRDefault="006E50CD" w:rsidP="00FF0807">
            <w:pPr>
              <w:jc w:val="center"/>
              <w:rPr>
                <w:rFonts w:ascii="Times New Roman" w:eastAsia="Malgun Gothic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–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A7A216F" w14:textId="77777777" w:rsidR="006E50CD" w:rsidRPr="00C44E52" w:rsidRDefault="006E50CD" w:rsidP="00FF080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5.79  ±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27</w:t>
            </w:r>
          </w:p>
        </w:tc>
      </w:tr>
      <w:tr w:rsidR="006E50CD" w:rsidRPr="00114525" w14:paraId="1D8B83F4" w14:textId="77777777" w:rsidTr="00FF0807">
        <w:trPr>
          <w:trHeight w:val="83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6D144B0" w14:textId="77777777" w:rsidR="006E50CD" w:rsidRPr="00C44E52" w:rsidRDefault="006E50CD" w:rsidP="00FF0807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6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4B6C8" w14:textId="77777777" w:rsidR="006E50CD" w:rsidRPr="00C44E52" w:rsidRDefault="006E50CD" w:rsidP="00FF0807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imacy with friend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4DBE4" w14:textId="77777777" w:rsidR="006E50CD" w:rsidRPr="00CF4704" w:rsidRDefault="006E50CD" w:rsidP="00FF080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25***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48D60" w14:textId="77777777" w:rsidR="006E50CD" w:rsidRPr="00CF4704" w:rsidRDefault="006E50CD" w:rsidP="00FF080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36***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063A8" w14:textId="77777777" w:rsidR="006E50CD" w:rsidRPr="00CF4704" w:rsidRDefault="006E50CD" w:rsidP="00FF080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0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0C7BFE53" w14:textId="77777777" w:rsidR="006E50CD" w:rsidRPr="00CF4704" w:rsidRDefault="006E50CD" w:rsidP="00FF080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39***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0BD864E9" w14:textId="77777777" w:rsidR="006E50CD" w:rsidRPr="00CF4704" w:rsidRDefault="006E50CD" w:rsidP="00FF080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41***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07A3FF50" w14:textId="77777777" w:rsidR="006E50CD" w:rsidRPr="00CF4704" w:rsidRDefault="006E50CD" w:rsidP="00FF080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F470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—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39864A2C" w14:textId="77777777" w:rsidR="006E50CD" w:rsidRPr="00CF4704" w:rsidRDefault="006E50CD" w:rsidP="00FF080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FD856F8" w14:textId="77777777" w:rsidR="006E50CD" w:rsidRPr="00C44E52" w:rsidRDefault="006E50CD" w:rsidP="00FF080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–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98D51E4" w14:textId="77777777" w:rsidR="006E50CD" w:rsidRPr="00C44E52" w:rsidRDefault="006E50CD" w:rsidP="00FF080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7 ± 1.28</w:t>
            </w:r>
          </w:p>
        </w:tc>
      </w:tr>
      <w:tr w:rsidR="006E50CD" w:rsidRPr="00114525" w14:paraId="7F571122" w14:textId="77777777" w:rsidTr="00FF0807">
        <w:trPr>
          <w:trHeight w:val="822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51DF3E" w14:textId="77777777" w:rsidR="006E50CD" w:rsidRPr="00C44E52" w:rsidRDefault="006E50CD" w:rsidP="00FF08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EDF875" w14:textId="77777777" w:rsidR="006E50CD" w:rsidRPr="00C44E52" w:rsidRDefault="006E50CD" w:rsidP="00FF0807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tisfaction with friend</w:t>
            </w:r>
            <w:r w:rsidRPr="00BE5F2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617D6B" w14:textId="77777777" w:rsidR="006E50CD" w:rsidRPr="00CF4704" w:rsidRDefault="006E50CD" w:rsidP="00FF080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14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152E57" w14:textId="77777777" w:rsidR="006E50CD" w:rsidRPr="00CF4704" w:rsidRDefault="006E50CD" w:rsidP="00FF080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39***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9F897C" w14:textId="77777777" w:rsidR="006E50CD" w:rsidRPr="00CF4704" w:rsidRDefault="006E50CD" w:rsidP="00FF080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-.04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6A37A1" w14:textId="77777777" w:rsidR="006E50CD" w:rsidRPr="00CF4704" w:rsidRDefault="006E50CD" w:rsidP="00FF080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32**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516AC" w14:textId="77777777" w:rsidR="006E50CD" w:rsidRPr="00CF4704" w:rsidRDefault="006E50CD" w:rsidP="00FF080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47***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A38FA4" w14:textId="77777777" w:rsidR="006E50CD" w:rsidRPr="00CF4704" w:rsidRDefault="006E50CD" w:rsidP="00FF080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69***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CA412C" w14:textId="77777777" w:rsidR="006E50CD" w:rsidRPr="00CF4704" w:rsidRDefault="006E50CD" w:rsidP="00FF080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F470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331078" w14:textId="77777777" w:rsidR="006E50CD" w:rsidRPr="00C44E52" w:rsidRDefault="006E50CD" w:rsidP="00FF080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–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BC37B" w14:textId="77777777" w:rsidR="006E50CD" w:rsidRPr="00C44E52" w:rsidRDefault="006E50CD" w:rsidP="00FF0807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8 ± 1.23</w:t>
            </w:r>
          </w:p>
        </w:tc>
      </w:tr>
    </w:tbl>
    <w:p w14:paraId="4A39422F" w14:textId="77777777" w:rsidR="006E50CD" w:rsidRDefault="006E50CD" w:rsidP="006E50CD">
      <w:pPr>
        <w:spacing w:line="240" w:lineRule="auto"/>
        <w:rPr>
          <w:rFonts w:ascii="Times New Roman" w:eastAsia="Batang" w:hAnsi="Times New Roman" w:cs="Times New Roman"/>
          <w:sz w:val="24"/>
          <w:szCs w:val="24"/>
        </w:rPr>
      </w:pPr>
      <w:r w:rsidRPr="00FC68A2"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. Gender was coded as </w:t>
      </w:r>
      <w:r w:rsidRPr="00B17D9D">
        <w:rPr>
          <w:rFonts w:ascii="Times New Roman" w:eastAsia="Batang" w:hAnsi="Times New Roman" w:cs="Times New Roman"/>
          <w:sz w:val="24"/>
          <w:szCs w:val="24"/>
        </w:rPr>
        <w:t xml:space="preserve">men = 1 </w:t>
      </w:r>
      <w:r>
        <w:rPr>
          <w:rFonts w:ascii="Times New Roman" w:eastAsia="Batang" w:hAnsi="Times New Roman" w:cs="Times New Roman"/>
          <w:sz w:val="24"/>
          <w:szCs w:val="24"/>
        </w:rPr>
        <w:t>and</w:t>
      </w:r>
      <w:r w:rsidRPr="00B17D9D">
        <w:rPr>
          <w:rFonts w:ascii="Times New Roman" w:eastAsia="Batang" w:hAnsi="Times New Roman" w:cs="Times New Roman"/>
          <w:sz w:val="24"/>
          <w:szCs w:val="24"/>
        </w:rPr>
        <w:t xml:space="preserve"> women = 2</w:t>
      </w:r>
      <w:r>
        <w:rPr>
          <w:rFonts w:ascii="Times New Roman" w:eastAsia="Batang" w:hAnsi="Times New Roman" w:cs="Times New Roman"/>
          <w:sz w:val="24"/>
          <w:szCs w:val="24"/>
        </w:rPr>
        <w:t>.</w:t>
      </w:r>
    </w:p>
    <w:p w14:paraId="11ACD03B" w14:textId="77777777" w:rsidR="006E50CD" w:rsidRPr="00814DD5" w:rsidRDefault="006E50CD" w:rsidP="006E50CD">
      <w:pPr>
        <w:spacing w:line="240" w:lineRule="auto"/>
        <w:rPr>
          <w:rFonts w:ascii="Times New Roman" w:eastAsia="Batang" w:hAnsi="Times New Roman" w:cs="Times New Roman"/>
          <w:sz w:val="24"/>
          <w:szCs w:val="24"/>
        </w:rPr>
      </w:pPr>
      <w:r w:rsidRPr="00FC68A2"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i/>
          <w:sz w:val="24"/>
          <w:szCs w:val="24"/>
        </w:rPr>
        <w:t xml:space="preserve"> 2</w:t>
      </w:r>
      <w:r>
        <w:rPr>
          <w:rFonts w:ascii="Times New Roman" w:hAnsi="Times New Roman" w:cs="Times New Roman"/>
          <w:sz w:val="24"/>
          <w:szCs w:val="24"/>
        </w:rPr>
        <w:t xml:space="preserve">. * </w:t>
      </w:r>
      <w:r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 xml:space="preserve">&lt; .05, ** </w:t>
      </w:r>
      <w:r w:rsidRPr="00814DD5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1, *** </w:t>
      </w:r>
      <w:r w:rsidRPr="00814DD5"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&lt; .001.</w:t>
      </w:r>
    </w:p>
    <w:p w14:paraId="5AC027ED" w14:textId="77777777" w:rsidR="00F130FC" w:rsidRPr="006E50CD" w:rsidRDefault="007D012B" w:rsidP="006E50CD"/>
    <w:sectPr w:rsidR="00F130FC" w:rsidRPr="006E50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EC37AA" w14:textId="77777777" w:rsidR="007D012B" w:rsidRDefault="007D012B" w:rsidP="004D6CF6">
      <w:pPr>
        <w:spacing w:after="0" w:line="240" w:lineRule="auto"/>
      </w:pPr>
      <w:r>
        <w:separator/>
      </w:r>
    </w:p>
  </w:endnote>
  <w:endnote w:type="continuationSeparator" w:id="0">
    <w:p w14:paraId="7CCB2AEC" w14:textId="77777777" w:rsidR="007D012B" w:rsidRDefault="007D012B" w:rsidP="004D6C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D5601B" w14:textId="77777777" w:rsidR="007D012B" w:rsidRDefault="007D012B" w:rsidP="004D6CF6">
      <w:pPr>
        <w:spacing w:after="0" w:line="240" w:lineRule="auto"/>
      </w:pPr>
      <w:r>
        <w:separator/>
      </w:r>
    </w:p>
  </w:footnote>
  <w:footnote w:type="continuationSeparator" w:id="0">
    <w:p w14:paraId="5B0A4564" w14:textId="77777777" w:rsidR="007D012B" w:rsidRDefault="007D012B" w:rsidP="004D6C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1A1"/>
    <w:rsid w:val="004D6CF6"/>
    <w:rsid w:val="006E50CD"/>
    <w:rsid w:val="006F2C95"/>
    <w:rsid w:val="00773ADB"/>
    <w:rsid w:val="007D012B"/>
    <w:rsid w:val="008B5D4D"/>
    <w:rsid w:val="00AB51A1"/>
    <w:rsid w:val="00B34617"/>
    <w:rsid w:val="00C56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D87541"/>
  <w15:chartTrackingRefBased/>
  <w15:docId w15:val="{231826C2-34E1-4E7E-9689-4E7A7C37B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51A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6C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6CF6"/>
  </w:style>
  <w:style w:type="paragraph" w:styleId="Footer">
    <w:name w:val="footer"/>
    <w:basedOn w:val="Normal"/>
    <w:link w:val="FooterChar"/>
    <w:uiPriority w:val="99"/>
    <w:unhideWhenUsed/>
    <w:rsid w:val="004D6C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6C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wonlee</dc:creator>
  <cp:keywords/>
  <dc:description/>
  <cp:lastModifiedBy>Juwon Lee</cp:lastModifiedBy>
  <cp:revision>3</cp:revision>
  <dcterms:created xsi:type="dcterms:W3CDTF">2018-12-05T21:14:00Z</dcterms:created>
  <dcterms:modified xsi:type="dcterms:W3CDTF">2019-01-31T17:50:00Z</dcterms:modified>
</cp:coreProperties>
</file>